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49A5" w:rsidRPr="00EB75DF" w:rsidRDefault="009720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1 </w:t>
      </w:r>
      <w:r>
        <w:rPr>
          <w:rFonts w:ascii="Times New Roman" w:hAnsi="Times New Roman" w:cs="Times New Roman"/>
          <w:sz w:val="24"/>
          <w:szCs w:val="24"/>
        </w:rPr>
        <w:t>Table</w:t>
      </w:r>
      <w:bookmarkStart w:id="0" w:name="_GoBack"/>
      <w:bookmarkEnd w:id="0"/>
      <w:r w:rsidR="008A49A5" w:rsidRPr="00EB75DF">
        <w:rPr>
          <w:rFonts w:ascii="Times New Roman" w:hAnsi="Times New Roman" w:cs="Times New Roman"/>
          <w:sz w:val="24"/>
          <w:szCs w:val="24"/>
        </w:rPr>
        <w:t xml:space="preserve">. MS data of </w:t>
      </w:r>
      <w:r w:rsidR="008A49A5" w:rsidRPr="00EB75DF">
        <w:rPr>
          <w:rFonts w:ascii="Times New Roman" w:hAnsi="Times New Roman" w:cs="Times New Roman"/>
          <w:i/>
          <w:sz w:val="24"/>
          <w:szCs w:val="24"/>
        </w:rPr>
        <w:t>L. rocouritiae</w:t>
      </w:r>
      <w:r w:rsidR="008A49A5" w:rsidRPr="00EB75DF">
        <w:rPr>
          <w:rFonts w:ascii="Times New Roman" w:hAnsi="Times New Roman" w:cs="Times New Roman"/>
          <w:sz w:val="24"/>
          <w:szCs w:val="24"/>
        </w:rPr>
        <w:t xml:space="preserve"> registered in SuperSpectra.</w:t>
      </w:r>
    </w:p>
    <w:tbl>
      <w:tblPr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164"/>
        <w:gridCol w:w="1134"/>
        <w:gridCol w:w="1843"/>
        <w:gridCol w:w="2126"/>
      </w:tblGrid>
      <w:tr w:rsidR="008A49A5" w:rsidRPr="008A49A5" w:rsidTr="00C12374">
        <w:trPr>
          <w:trHeight w:val="248"/>
        </w:trPr>
        <w:tc>
          <w:tcPr>
            <w:tcW w:w="11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ass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rror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l. intensity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umber_code</w:t>
            </w:r>
          </w:p>
        </w:tc>
      </w:tr>
      <w:tr w:rsidR="008A49A5" w:rsidRPr="008A49A5" w:rsidTr="00C12374">
        <w:trPr>
          <w:trHeight w:val="24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64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6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8A49A5" w:rsidRPr="008A49A5" w:rsidTr="00C12374">
        <w:trPr>
          <w:trHeight w:val="24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70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8A49A5" w:rsidRPr="008A49A5" w:rsidTr="00C12374">
        <w:trPr>
          <w:trHeight w:val="24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30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8A49A5" w:rsidRPr="008A49A5" w:rsidTr="00C12374">
        <w:trPr>
          <w:trHeight w:val="24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36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8A49A5" w:rsidRPr="008A49A5" w:rsidTr="00C12374">
        <w:trPr>
          <w:trHeight w:val="24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49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8A49A5" w:rsidRPr="008A49A5" w:rsidTr="00C12374">
        <w:trPr>
          <w:trHeight w:val="24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87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4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8A49A5" w:rsidRPr="008A49A5" w:rsidTr="00C12374">
        <w:trPr>
          <w:trHeight w:val="24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18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8A49A5" w:rsidRPr="008A49A5" w:rsidTr="00C12374">
        <w:trPr>
          <w:trHeight w:val="24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20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8A49A5" w:rsidRPr="008A49A5" w:rsidTr="00C12374">
        <w:trPr>
          <w:trHeight w:val="24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00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0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8A49A5" w:rsidRPr="008A49A5" w:rsidTr="00C12374">
        <w:trPr>
          <w:trHeight w:val="24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36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0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8A49A5" w:rsidRPr="008A49A5" w:rsidTr="00C12374">
        <w:trPr>
          <w:trHeight w:val="24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76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8A49A5" w:rsidRPr="008A49A5" w:rsidTr="00C12374">
        <w:trPr>
          <w:trHeight w:val="24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81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8A49A5" w:rsidRPr="008A49A5" w:rsidTr="00C12374">
        <w:trPr>
          <w:trHeight w:val="24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07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8A49A5" w:rsidRPr="008A49A5" w:rsidTr="00C12374">
        <w:trPr>
          <w:trHeight w:val="24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29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1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8A49A5" w:rsidRPr="008A49A5" w:rsidTr="00C12374">
        <w:trPr>
          <w:trHeight w:val="24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42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5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8A49A5" w:rsidRPr="008A49A5" w:rsidTr="00C12374">
        <w:trPr>
          <w:trHeight w:val="24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73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8A49A5" w:rsidRPr="008A49A5" w:rsidTr="00C12374">
        <w:trPr>
          <w:trHeight w:val="24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95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8A49A5" w:rsidRPr="008A49A5" w:rsidTr="00C12374">
        <w:trPr>
          <w:trHeight w:val="24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99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2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8A49A5" w:rsidRPr="008A49A5" w:rsidTr="00C12374">
        <w:trPr>
          <w:trHeight w:val="24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27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4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8A49A5" w:rsidRPr="008A49A5" w:rsidTr="00C12374">
        <w:trPr>
          <w:trHeight w:val="24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31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6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8A49A5" w:rsidRPr="008A49A5" w:rsidTr="00C12374">
        <w:trPr>
          <w:trHeight w:val="24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75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9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8A49A5" w:rsidRPr="008A49A5" w:rsidTr="00C12374">
        <w:trPr>
          <w:trHeight w:val="24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88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8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8A49A5" w:rsidRPr="008A49A5" w:rsidTr="00C12374">
        <w:trPr>
          <w:trHeight w:val="24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37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8A49A5" w:rsidRPr="008A49A5" w:rsidTr="00C12374">
        <w:trPr>
          <w:trHeight w:val="24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40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8A49A5" w:rsidRPr="008A49A5" w:rsidTr="00C12374">
        <w:trPr>
          <w:trHeight w:val="248"/>
        </w:trPr>
        <w:tc>
          <w:tcPr>
            <w:tcW w:w="11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499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6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A49A5" w:rsidRPr="008A49A5" w:rsidRDefault="008A49A5" w:rsidP="008A49A5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9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</w:tbl>
    <w:p w:rsidR="003B4931" w:rsidRPr="00EB75DF" w:rsidRDefault="009720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he registration of entries is</w:t>
      </w:r>
      <w:r w:rsidR="008A49A5" w:rsidRPr="00EB75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A49A5" w:rsidRPr="00EB75DF">
        <w:rPr>
          <w:rFonts w:ascii="Times New Roman" w:hAnsi="Times New Roman" w:cs="Times New Roman"/>
          <w:sz w:val="24"/>
          <w:szCs w:val="24"/>
        </w:rPr>
        <w:t>referred</w:t>
      </w:r>
      <w:r w:rsidR="008A49A5" w:rsidRPr="00EB75DF">
        <w:rPr>
          <w:rFonts w:ascii="Times New Roman" w:hAnsi="Times New Roman" w:cs="Times New Roman" w:hint="eastAsia"/>
          <w:sz w:val="24"/>
          <w:szCs w:val="24"/>
        </w:rPr>
        <w:t xml:space="preserve"> to the manual of SuperSpectra.</w:t>
      </w:r>
    </w:p>
    <w:sectPr w:rsidR="003B4931" w:rsidRPr="00EB75D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206D" w:rsidRDefault="0097206D" w:rsidP="0097206D">
      <w:r>
        <w:separator/>
      </w:r>
    </w:p>
  </w:endnote>
  <w:endnote w:type="continuationSeparator" w:id="0">
    <w:p w:rsidR="0097206D" w:rsidRDefault="0097206D" w:rsidP="009720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206D" w:rsidRDefault="0097206D" w:rsidP="0097206D">
      <w:r>
        <w:separator/>
      </w:r>
    </w:p>
  </w:footnote>
  <w:footnote w:type="continuationSeparator" w:id="0">
    <w:p w:rsidR="0097206D" w:rsidRDefault="0097206D" w:rsidP="009720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86A"/>
    <w:rsid w:val="00703A9A"/>
    <w:rsid w:val="00781126"/>
    <w:rsid w:val="008A49A5"/>
    <w:rsid w:val="0097206D"/>
    <w:rsid w:val="009C186A"/>
    <w:rsid w:val="00C12374"/>
    <w:rsid w:val="00EB7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206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7206D"/>
  </w:style>
  <w:style w:type="paragraph" w:styleId="a5">
    <w:name w:val="footer"/>
    <w:basedOn w:val="a"/>
    <w:link w:val="a6"/>
    <w:uiPriority w:val="99"/>
    <w:unhideWhenUsed/>
    <w:rsid w:val="0097206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7206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206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7206D"/>
  </w:style>
  <w:style w:type="paragraph" w:styleId="a5">
    <w:name w:val="footer"/>
    <w:basedOn w:val="a"/>
    <w:link w:val="a6"/>
    <w:uiPriority w:val="99"/>
    <w:unhideWhenUsed/>
    <w:rsid w:val="0097206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720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j</dc:creator>
  <cp:keywords/>
  <dc:description/>
  <cp:lastModifiedBy>P2005</cp:lastModifiedBy>
  <cp:revision>5</cp:revision>
  <dcterms:created xsi:type="dcterms:W3CDTF">2015-12-20T04:09:00Z</dcterms:created>
  <dcterms:modified xsi:type="dcterms:W3CDTF">2016-01-05T06:50:00Z</dcterms:modified>
</cp:coreProperties>
</file>